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E2AE1" w14:textId="45D03290" w:rsidR="00584078" w:rsidRPr="00BA0E2E" w:rsidRDefault="00874C85">
      <w:pPr>
        <w:rPr>
          <w:rFonts w:ascii="Times New Roman" w:hAnsi="Times New Roman" w:cs="Times New Roman"/>
          <w:b/>
          <w:bCs/>
          <w:lang w:val="en-GB"/>
        </w:rPr>
      </w:pPr>
      <w:r w:rsidRPr="00BA0E2E">
        <w:rPr>
          <w:rFonts w:ascii="Times New Roman" w:hAnsi="Times New Roman" w:cs="Times New Roman"/>
          <w:b/>
          <w:bCs/>
          <w:lang w:val="en-GB"/>
        </w:rPr>
        <w:t xml:space="preserve">Additional </w:t>
      </w:r>
      <w:r w:rsidR="000537DC" w:rsidRPr="00BA0E2E">
        <w:rPr>
          <w:rFonts w:ascii="Times New Roman" w:hAnsi="Times New Roman" w:cs="Times New Roman"/>
          <w:b/>
          <w:bCs/>
          <w:lang w:val="en-GB"/>
        </w:rPr>
        <w:t>material</w:t>
      </w:r>
    </w:p>
    <w:p w14:paraId="14B5F2B6" w14:textId="77777777" w:rsidR="001F3D99" w:rsidRPr="00BA0E2E" w:rsidRDefault="001F3D99" w:rsidP="00C36444">
      <w:pPr>
        <w:rPr>
          <w:rFonts w:ascii="Times New Roman" w:hAnsi="Times New Roman" w:cs="Times New Roman"/>
          <w:b/>
          <w:bCs/>
          <w:lang w:val="en-GB"/>
        </w:rPr>
      </w:pPr>
    </w:p>
    <w:p w14:paraId="501981BE" w14:textId="1A383CC7" w:rsidR="0020796C" w:rsidRPr="00BA0E2E" w:rsidRDefault="00874C85" w:rsidP="0020796C">
      <w:pPr>
        <w:pStyle w:val="Prrafodelista"/>
        <w:numPr>
          <w:ilvl w:val="0"/>
          <w:numId w:val="3"/>
        </w:numPr>
        <w:ind w:left="284" w:hanging="284"/>
        <w:rPr>
          <w:rFonts w:ascii="Times New Roman" w:hAnsi="Times New Roman" w:cs="Times New Roman"/>
          <w:b/>
          <w:bCs/>
          <w:lang w:val="en-GB"/>
        </w:rPr>
      </w:pPr>
      <w:r w:rsidRPr="00BA0E2E">
        <w:rPr>
          <w:rFonts w:ascii="Times New Roman" w:hAnsi="Times New Roman" w:cs="Times New Roman"/>
          <w:b/>
          <w:bCs/>
          <w:lang w:val="en-GB"/>
        </w:rPr>
        <w:t xml:space="preserve">Additional </w:t>
      </w:r>
      <w:r w:rsidR="000537DC" w:rsidRPr="00BA0E2E">
        <w:rPr>
          <w:rFonts w:ascii="Times New Roman" w:hAnsi="Times New Roman" w:cs="Times New Roman"/>
          <w:b/>
          <w:bCs/>
          <w:lang w:val="en-GB"/>
        </w:rPr>
        <w:t>results</w:t>
      </w:r>
    </w:p>
    <w:p w14:paraId="5CFADDE9" w14:textId="040C3D48" w:rsidR="0020796C" w:rsidRPr="00BA0E2E" w:rsidRDefault="001F3D99" w:rsidP="001F3D99">
      <w:pPr>
        <w:rPr>
          <w:rFonts w:ascii="Times New Roman" w:hAnsi="Times New Roman" w:cs="Times New Roman"/>
          <w:b/>
          <w:bCs/>
          <w:lang w:val="en-GB"/>
        </w:rPr>
      </w:pPr>
      <w:r w:rsidRPr="00BA0E2E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BA0E2E">
        <w:rPr>
          <w:rFonts w:ascii="Times New Roman" w:hAnsi="Times New Roman" w:cs="Times New Roman"/>
          <w:b/>
          <w:bCs/>
          <w:lang w:val="en-GB"/>
        </w:rPr>
        <w:t>S1</w:t>
      </w:r>
      <w:proofErr w:type="spellEnd"/>
      <w:r w:rsidRPr="00BA0E2E">
        <w:rPr>
          <w:rFonts w:ascii="Times New Roman" w:hAnsi="Times New Roman" w:cs="Times New Roman"/>
          <w:b/>
          <w:bCs/>
          <w:lang w:val="en-GB"/>
        </w:rPr>
        <w:t>. Left kidney ultrasound examination</w:t>
      </w:r>
    </w:p>
    <w:tbl>
      <w:tblPr>
        <w:tblW w:w="8655" w:type="dxa"/>
        <w:tblInd w:w="-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4"/>
        <w:gridCol w:w="1276"/>
        <w:gridCol w:w="1275"/>
        <w:gridCol w:w="1928"/>
        <w:gridCol w:w="1432"/>
      </w:tblGrid>
      <w:tr w:rsidR="00E264D7" w:rsidRPr="00BA0E2E" w14:paraId="6D381192" w14:textId="77777777" w:rsidTr="00CE676C">
        <w:trPr>
          <w:trHeight w:val="300"/>
        </w:trPr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7FCE" w14:textId="7615EA3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18E352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CTR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D58055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CKD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7A2AA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Effect size</w:t>
            </w:r>
          </w:p>
        </w:tc>
      </w:tr>
      <w:tr w:rsidR="00E264D7" w:rsidRPr="00BA0E2E" w14:paraId="50D0211F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708A0" w14:textId="7777777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29BE4" w14:textId="7777777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37BC1" w14:textId="7777777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88862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Val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4E634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Interpretation</w:t>
            </w:r>
          </w:p>
        </w:tc>
      </w:tr>
      <w:tr w:rsidR="00E264D7" w:rsidRPr="00BA0E2E" w14:paraId="23C84ED2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7FFF" w14:textId="7777777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Cortical thickness</w:t>
            </w: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,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3C64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B19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D51D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8836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600F1DD0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818A" w14:textId="19FACD7E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Upper p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6E44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99 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E617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.26 (0.1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95AE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1.73 (0.13,6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1E9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ery large</w:t>
            </w:r>
          </w:p>
        </w:tc>
      </w:tr>
      <w:tr w:rsidR="00E264D7" w:rsidRPr="00BA0E2E" w14:paraId="1639C023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97EB" w14:textId="2F3C3043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Lateral b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E6A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85 (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EEDD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.46 (0.4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D9A7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8.55 (4.93,24.8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AAF1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1CFDAA19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B75C" w14:textId="731C06C6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Lower p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2A8C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80 (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2CCE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.23 (0.5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4BE8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3.37 (1.53,10.3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3C4B1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3A655AD4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34DB" w14:textId="77777777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A31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0BB8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1DEC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AD05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77C4400B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51D4" w14:textId="1DB8C2BF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Arterial resistive index (R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118C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81868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1E08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DD51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370A1F59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DB1C" w14:textId="20126A5F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Renal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976A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55 (0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99F9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.48 (0.5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90EC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2.38 (0.74,7.7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AF70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1CAB493E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73FF" w14:textId="14005C9D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Upper pole interlobar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CF3C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85 (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0339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.75 (0.7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4AAE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3.41 (1.56,10.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C4B5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69E6C23C" w14:textId="77777777" w:rsidTr="00CE676C">
        <w:trPr>
          <w:trHeight w:val="300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5A22B" w14:textId="6755AE1C" w:rsidR="00CE676C" w:rsidRPr="00BA0E2E" w:rsidRDefault="00CE676C" w:rsidP="006B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  Lower pole interlobar art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B32E0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39 (0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7A8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0.71 (0.2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40EFB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20.85 (11.73,77.8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F957D" w14:textId="77777777" w:rsidR="00CE676C" w:rsidRPr="00BA0E2E" w:rsidRDefault="00CE676C" w:rsidP="006B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</w:tbl>
    <w:p w14:paraId="2841421A" w14:textId="042D7CB3" w:rsidR="001F3D99" w:rsidRPr="00BA0E2E" w:rsidRDefault="001F3D99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BA0E2E">
        <w:rPr>
          <w:rFonts w:ascii="Times New Roman" w:hAnsi="Times New Roman" w:cs="Times New Roman"/>
          <w:sz w:val="20"/>
          <w:szCs w:val="20"/>
          <w:lang w:val="en-GB"/>
        </w:rPr>
        <w:t>V</w:t>
      </w:r>
      <w:r w:rsidRPr="00BA0E2E">
        <w:rPr>
          <w:rFonts w:ascii="Times New Roman" w:hAnsi="Times New Roman" w:cs="Times New Roman"/>
          <w:sz w:val="18"/>
          <w:szCs w:val="18"/>
          <w:lang w:val="en-GB"/>
        </w:rPr>
        <w:t xml:space="preserve">alues are shown as means and standard deviations. Effect size is shown as mean and 95% confidence interval. Significant effect sizes are shown in bold. </w:t>
      </w:r>
      <w:r w:rsidR="00CE676C" w:rsidRPr="00BA0E2E">
        <w:rPr>
          <w:rFonts w:ascii="Times New Roman" w:hAnsi="Times New Roman" w:cs="Times New Roman"/>
          <w:sz w:val="18"/>
          <w:szCs w:val="18"/>
          <w:lang w:val="en-GB"/>
        </w:rPr>
        <w:t>Effect size interpretation (absolute value): no effect: (0), very small: (0.0,0.2), small: [0.2,0.5), medium: [0.5,0.8), large: [0.8,1.2), very large: [1.2,2.0), and huge: [</w:t>
      </w:r>
      <w:proofErr w:type="gramStart"/>
      <w:r w:rsidR="00CE676C" w:rsidRPr="00BA0E2E">
        <w:rPr>
          <w:rFonts w:ascii="Times New Roman" w:hAnsi="Times New Roman" w:cs="Times New Roman"/>
          <w:sz w:val="18"/>
          <w:szCs w:val="18"/>
          <w:lang w:val="en-GB"/>
        </w:rPr>
        <w:t>2.0,∞</w:t>
      </w:r>
      <w:proofErr w:type="gramEnd"/>
      <w:r w:rsidR="00CE676C" w:rsidRPr="00BA0E2E">
        <w:rPr>
          <w:rFonts w:ascii="Times New Roman" w:hAnsi="Times New Roman" w:cs="Times New Roman"/>
          <w:sz w:val="18"/>
          <w:szCs w:val="18"/>
          <w:lang w:val="en-GB"/>
        </w:rPr>
        <w:t xml:space="preserve">). </w:t>
      </w:r>
      <w:r w:rsidRPr="00BA0E2E">
        <w:rPr>
          <w:rFonts w:ascii="Times New Roman" w:hAnsi="Times New Roman" w:cs="Times New Roman"/>
          <w:sz w:val="18"/>
          <w:szCs w:val="18"/>
          <w:lang w:val="en-GB"/>
        </w:rPr>
        <w:t>CKD: chronic kidney disease; CTRL: control</w:t>
      </w:r>
      <w:r w:rsidR="00F7130F" w:rsidRPr="00BA0E2E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Pr="00BA0E2E">
        <w:rPr>
          <w:rFonts w:ascii="Times New Roman" w:hAnsi="Times New Roman" w:cs="Times New Roman"/>
          <w:sz w:val="18"/>
          <w:szCs w:val="18"/>
          <w:lang w:val="en-GB"/>
        </w:rPr>
        <w:t>n.s</w:t>
      </w:r>
      <w:proofErr w:type="spellEnd"/>
      <w:r w:rsidRPr="00BA0E2E">
        <w:rPr>
          <w:rFonts w:ascii="Times New Roman" w:hAnsi="Times New Roman" w:cs="Times New Roman"/>
          <w:sz w:val="18"/>
          <w:szCs w:val="18"/>
          <w:lang w:val="en-GB"/>
        </w:rPr>
        <w:t>: no significant.</w:t>
      </w:r>
    </w:p>
    <w:p w14:paraId="6120F7CB" w14:textId="77777777" w:rsidR="00596BB9" w:rsidRPr="00BA0E2E" w:rsidRDefault="00596BB9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2A09B60F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20261326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35ACD56E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75074EF0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3B1DF8DA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4B3DBEBF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0EFEA1AA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0485704F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380E4099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0DF9F8B6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788FBCA2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092F4441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20503DE1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023DE138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647C47C1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4E15F5BB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5BA8ED2D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5D5A1938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100F854D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59F2D115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26F458A4" w14:textId="77777777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sz w:val="18"/>
          <w:szCs w:val="18"/>
        </w:rPr>
      </w:pPr>
    </w:p>
    <w:p w14:paraId="26646630" w14:textId="7FB1359A" w:rsidR="008E0B41" w:rsidRPr="00BA0E2E" w:rsidRDefault="008E0B41" w:rsidP="00F17F6F">
      <w:pPr>
        <w:spacing w:before="120"/>
        <w:jc w:val="both"/>
        <w:rPr>
          <w:rFonts w:ascii="Times New Roman" w:hAnsi="Times New Roman" w:cs="Times New Roman"/>
          <w:b/>
          <w:bCs/>
          <w:lang w:val="en-GB"/>
        </w:rPr>
      </w:pPr>
      <w:r w:rsidRPr="00BA0E2E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BA0E2E">
        <w:rPr>
          <w:rFonts w:ascii="Times New Roman" w:hAnsi="Times New Roman" w:cs="Times New Roman"/>
          <w:b/>
          <w:bCs/>
          <w:lang w:val="en-GB"/>
        </w:rPr>
        <w:t>S2</w:t>
      </w:r>
      <w:proofErr w:type="spellEnd"/>
      <w:r w:rsidRPr="00BA0E2E">
        <w:rPr>
          <w:rFonts w:ascii="Times New Roman" w:hAnsi="Times New Roman" w:cs="Times New Roman"/>
          <w:b/>
          <w:bCs/>
          <w:lang w:val="en-GB"/>
        </w:rPr>
        <w:t>. Carotid artery blood Flow velocities</w:t>
      </w:r>
    </w:p>
    <w:tbl>
      <w:tblPr>
        <w:tblW w:w="9480" w:type="dxa"/>
        <w:tblInd w:w="-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1220"/>
        <w:gridCol w:w="1340"/>
        <w:gridCol w:w="1808"/>
        <w:gridCol w:w="1432"/>
      </w:tblGrid>
      <w:tr w:rsidR="00E264D7" w:rsidRPr="00BA0E2E" w14:paraId="07BD0388" w14:textId="77777777" w:rsidTr="00FB5268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ADBA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9B82D2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CTRL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F6B2B8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CK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8B537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Effect size</w:t>
            </w:r>
          </w:p>
        </w:tc>
      </w:tr>
      <w:tr w:rsidR="00E264D7" w:rsidRPr="00BA0E2E" w14:paraId="6A528AF4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D3851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6794E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8852B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8B776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Val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2EFB4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Interpretation</w:t>
            </w:r>
          </w:p>
        </w:tc>
      </w:tr>
      <w:tr w:rsidR="00E264D7" w:rsidRPr="00BA0E2E" w14:paraId="70DAFCC1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A62D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Left carotid diastolic velocity, </w:t>
            </w: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/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0FFF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9.43 (0.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8906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4.10 (4.5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7592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11.55 (6.78,33.3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4BFE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743FC386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5BC5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Left carotid systolic velocity, </w:t>
            </w: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/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5E84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36.63 (1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F8DE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44.60 (17.5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F863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5.49 (2.99,16.2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C32A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18A6D86C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DE65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A621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06DF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B1FE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1970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66173E3B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6F17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Right carotid diastolic velocity, </w:t>
            </w: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/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A69C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8.47 (1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A609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3.63 (4.9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4B85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>4.07 (2.03,12.2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17F1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Huge</w:t>
            </w:r>
          </w:p>
        </w:tc>
      </w:tr>
      <w:tr w:rsidR="00E264D7" w:rsidRPr="00BA0E2E" w14:paraId="42CE174B" w14:textId="77777777" w:rsidTr="00FB526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B5ACA" w14:textId="77777777" w:rsidR="00FB5268" w:rsidRPr="00BA0E2E" w:rsidRDefault="00FB5268" w:rsidP="00F027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Right carotid systolic velocity, </w:t>
            </w: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/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6CCCD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40.40 (5.8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BB103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39.23 (19.3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85DC0" w14:textId="77777777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-0.20 (-2.64,1.9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16A76" w14:textId="2002AFC3" w:rsidR="00FB5268" w:rsidRPr="00BA0E2E" w:rsidRDefault="00FB5268" w:rsidP="00F02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proofErr w:type="spellStart"/>
            <w:proofErr w:type="gramStart"/>
            <w:r w:rsidRPr="00BA0E2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n.s</w:t>
            </w:r>
            <w:proofErr w:type="spellEnd"/>
            <w:proofErr w:type="gramEnd"/>
          </w:p>
        </w:tc>
      </w:tr>
    </w:tbl>
    <w:p w14:paraId="0326D490" w14:textId="77777777" w:rsidR="00596BB9" w:rsidRPr="00BA0E2E" w:rsidRDefault="00596BB9" w:rsidP="00596BB9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42A680EE" w14:textId="4322A8D0" w:rsidR="009B3FDD" w:rsidRPr="00BA0E2E" w:rsidRDefault="009B3FDD" w:rsidP="009B3FDD">
      <w:pPr>
        <w:spacing w:before="12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BA0E2E">
        <w:rPr>
          <w:rFonts w:ascii="Times New Roman" w:hAnsi="Times New Roman" w:cs="Times New Roman"/>
          <w:sz w:val="20"/>
          <w:szCs w:val="20"/>
          <w:lang w:val="en-GB"/>
        </w:rPr>
        <w:t>V</w:t>
      </w:r>
      <w:r w:rsidRPr="00BA0E2E">
        <w:rPr>
          <w:rFonts w:ascii="Times New Roman" w:hAnsi="Times New Roman" w:cs="Times New Roman"/>
          <w:sz w:val="18"/>
          <w:szCs w:val="18"/>
          <w:lang w:val="en-GB"/>
        </w:rPr>
        <w:t xml:space="preserve">alues are shown as means and standard deviations. Effect size is shown as mean and 95% confidence interval. Significant effect sizes are shown in bold.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Effect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interpretation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 (absolute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value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): no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effect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: (0),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very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small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: (0.0,0.2),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small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: [0.2,0.5),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medium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: [0.5,0.8),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large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: [0.8,1.2),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very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large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>: [1.2,2.0), and </w:t>
      </w:r>
      <w:proofErr w:type="spellStart"/>
      <w:r w:rsidR="00FB5268" w:rsidRPr="00BA0E2E">
        <w:rPr>
          <w:rFonts w:ascii="Times New Roman" w:hAnsi="Times New Roman" w:cs="Times New Roman"/>
          <w:sz w:val="18"/>
          <w:szCs w:val="18"/>
        </w:rPr>
        <w:t>huge</w:t>
      </w:r>
      <w:proofErr w:type="spellEnd"/>
      <w:r w:rsidR="00FB5268" w:rsidRPr="00BA0E2E">
        <w:rPr>
          <w:rFonts w:ascii="Times New Roman" w:hAnsi="Times New Roman" w:cs="Times New Roman"/>
          <w:sz w:val="18"/>
          <w:szCs w:val="18"/>
        </w:rPr>
        <w:t>: [</w:t>
      </w:r>
      <w:proofErr w:type="gramStart"/>
      <w:r w:rsidR="00FB5268" w:rsidRPr="00BA0E2E">
        <w:rPr>
          <w:rFonts w:ascii="Times New Roman" w:hAnsi="Times New Roman" w:cs="Times New Roman"/>
          <w:sz w:val="18"/>
          <w:szCs w:val="18"/>
        </w:rPr>
        <w:t>2.0,∞</w:t>
      </w:r>
      <w:proofErr w:type="gramEnd"/>
      <w:r w:rsidR="00FB5268" w:rsidRPr="00BA0E2E">
        <w:rPr>
          <w:rFonts w:ascii="Times New Roman" w:hAnsi="Times New Roman" w:cs="Times New Roman"/>
          <w:sz w:val="18"/>
          <w:szCs w:val="18"/>
        </w:rPr>
        <w:t xml:space="preserve">). </w:t>
      </w:r>
      <w:r w:rsidRPr="00BA0E2E">
        <w:rPr>
          <w:rFonts w:ascii="Times New Roman" w:hAnsi="Times New Roman" w:cs="Times New Roman"/>
          <w:sz w:val="18"/>
          <w:szCs w:val="18"/>
          <w:lang w:val="en-GB"/>
        </w:rPr>
        <w:t>CKD: chronic kidney disease; CTRL: control</w:t>
      </w:r>
      <w:r w:rsidR="00287A5D" w:rsidRPr="00BA0E2E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Pr="00BA0E2E">
        <w:rPr>
          <w:rFonts w:ascii="Times New Roman" w:hAnsi="Times New Roman" w:cs="Times New Roman"/>
          <w:sz w:val="18"/>
          <w:szCs w:val="18"/>
          <w:lang w:val="en-GB"/>
        </w:rPr>
        <w:t>n.s</w:t>
      </w:r>
      <w:proofErr w:type="spellEnd"/>
      <w:r w:rsidRPr="00BA0E2E">
        <w:rPr>
          <w:rFonts w:ascii="Times New Roman" w:hAnsi="Times New Roman" w:cs="Times New Roman"/>
          <w:sz w:val="18"/>
          <w:szCs w:val="18"/>
          <w:lang w:val="en-GB"/>
        </w:rPr>
        <w:t>: no significant.</w:t>
      </w:r>
    </w:p>
    <w:p w14:paraId="778D3575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GB"/>
        </w:rPr>
      </w:pPr>
    </w:p>
    <w:p w14:paraId="25C55E0F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29C9F80B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09A0824C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1470FCB3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536096AB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609B08AC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7C1517B7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201D99B0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7D1C1EA2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5F8861F7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3B9F306D" w14:textId="77777777" w:rsidR="002514B9" w:rsidRPr="00BA0E2E" w:rsidRDefault="002514B9">
      <w:pPr>
        <w:rPr>
          <w:rFonts w:ascii="Times New Roman" w:hAnsi="Times New Roman" w:cs="Times New Roman"/>
          <w:b/>
          <w:bCs/>
          <w:lang w:val="en-US"/>
        </w:rPr>
        <w:sectPr w:rsidR="002514B9" w:rsidRPr="00BA0E2E" w:rsidSect="008F104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BFFD3B7" w14:textId="77777777" w:rsidR="00481C8A" w:rsidRPr="00BA0E2E" w:rsidRDefault="00481C8A">
      <w:pPr>
        <w:rPr>
          <w:rFonts w:ascii="Times New Roman" w:hAnsi="Times New Roman" w:cs="Times New Roman"/>
          <w:b/>
          <w:bCs/>
          <w:lang w:val="en-US"/>
        </w:rPr>
      </w:pPr>
    </w:p>
    <w:p w14:paraId="3E343BA3" w14:textId="4B5A5009" w:rsidR="005C4B6E" w:rsidRPr="00BA0E2E" w:rsidRDefault="00042682">
      <w:pPr>
        <w:rPr>
          <w:rFonts w:ascii="Times New Roman" w:hAnsi="Times New Roman" w:cs="Times New Roman"/>
          <w:b/>
          <w:bCs/>
          <w:lang w:val="en-GB"/>
        </w:rPr>
      </w:pPr>
      <w:r w:rsidRPr="00BA0E2E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BA0E2E">
        <w:rPr>
          <w:rFonts w:ascii="Times New Roman" w:hAnsi="Times New Roman" w:cs="Times New Roman"/>
          <w:b/>
          <w:bCs/>
          <w:lang w:val="en-GB"/>
        </w:rPr>
        <w:t>S</w:t>
      </w:r>
      <w:r w:rsidR="00D01F29" w:rsidRPr="00BA0E2E">
        <w:rPr>
          <w:rFonts w:ascii="Times New Roman" w:hAnsi="Times New Roman" w:cs="Times New Roman"/>
          <w:b/>
          <w:bCs/>
          <w:lang w:val="en-GB"/>
        </w:rPr>
        <w:t>3</w:t>
      </w:r>
      <w:proofErr w:type="spellEnd"/>
      <w:r w:rsidRPr="00BA0E2E">
        <w:rPr>
          <w:rFonts w:ascii="Times New Roman" w:hAnsi="Times New Roman" w:cs="Times New Roman"/>
          <w:b/>
          <w:bCs/>
          <w:lang w:val="en-GB"/>
        </w:rPr>
        <w:t>. L</w:t>
      </w:r>
      <w:r w:rsidR="005C4B6E" w:rsidRPr="00BA0E2E">
        <w:rPr>
          <w:rFonts w:ascii="Times New Roman" w:hAnsi="Times New Roman" w:cs="Times New Roman"/>
          <w:b/>
          <w:bCs/>
          <w:lang w:val="en-GB"/>
        </w:rPr>
        <w:t>ipidomic compounds identified</w:t>
      </w:r>
    </w:p>
    <w:tbl>
      <w:tblPr>
        <w:tblW w:w="15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0"/>
        <w:gridCol w:w="700"/>
        <w:gridCol w:w="792"/>
        <w:gridCol w:w="1040"/>
        <w:gridCol w:w="772"/>
        <w:gridCol w:w="1715"/>
        <w:gridCol w:w="2091"/>
        <w:gridCol w:w="1690"/>
        <w:gridCol w:w="2253"/>
        <w:gridCol w:w="3027"/>
      </w:tblGrid>
      <w:tr w:rsidR="00E264D7" w:rsidRPr="00BA0E2E" w14:paraId="32D2927F" w14:textId="77777777" w:rsidTr="003C062D">
        <w:trPr>
          <w:trHeight w:val="330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BDA5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Compoun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A362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Ionizatio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DA1B5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Precursor m/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187AD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Neutral Mas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ED97B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Retention Time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A112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Putative Compound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124B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IdLevel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96921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Categor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2CDC3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Main Class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C8337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es-ES"/>
                <w14:ligatures w14:val="none"/>
              </w:rPr>
              <w:t>Sub Class</w:t>
            </w:r>
          </w:p>
        </w:tc>
      </w:tr>
      <w:tr w:rsidR="00E264D7" w:rsidRPr="00BA0E2E" w14:paraId="7C0CF5A5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F0D8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256.2401@3.476993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7F15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490D" w14:textId="4A902B0E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552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84D1" w14:textId="12F80CAD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5624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FA9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B406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almitic ac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07F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2) ID exact mass and some peak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95D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tty Acyls [FA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D2B2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tty Acids and Conjugate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ABE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Straight chain fatty acid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01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6A33AAA5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A4AB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565.6864@7.635008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F2FC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9698" w14:textId="396C4C66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5646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3863" w14:textId="72AD7873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56568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E868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D1B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9736D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0DA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104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F4E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432C3663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5C86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770.565@8.109988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5FB0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C910" w14:textId="5C2A704E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695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5AC1" w14:textId="69587FEC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705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8631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8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C4BD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A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1: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776AD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4) ID exact mas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B9F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20F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ate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10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23F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iacylglycerophosphat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10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38425A84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394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793.5544@7.461025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50CF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E6394" w14:textId="5DCE503A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925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D910" w14:textId="7E5A4D68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9355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32C5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A85A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E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0: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570B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1) ID exact mass and spectr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0C5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8E6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ethanolamin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2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C813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iacylglycerophosphoethanolamin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2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1DA576DD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5D1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318.2212@0.9129979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D46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80B3" w14:textId="502C248B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172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4FB6" w14:textId="1FBCE183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1822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B62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0457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3A3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748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0E0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D1C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47F9F541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B40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481.3151@2.963005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07624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17D2" w14:textId="5D127BA5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803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BDD6" w14:textId="4ED73C4C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8131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9FF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D63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PE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18: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F61D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4) ID exact mas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933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BFA1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ethanolamin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2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801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Monoacylglycerophosphoethanolamin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205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0508FE85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2A4F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888.5679@6.828003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7638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F7B2" w14:textId="08DAE57F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8875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27BA" w14:textId="302C8424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88856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5F005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6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EDC6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I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8: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855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1) ID exact mass and spectr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491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6D9D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inositol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6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08B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iacylglycerophosphoinositol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6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462D52C9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E3F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762.4947@8.953997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8F03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51D6" w14:textId="1519F7AF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614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603A" w14:textId="6BFA5F6B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6249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509D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4BB6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A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8: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5331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4) ID exact mas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62FB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0B6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ate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10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4E8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iacylglycerophosphat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10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372C496C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C182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625.4969@7.46499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85ED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8593" w14:textId="47C24E01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62448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4463F" w14:textId="6D413A3C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62549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C3D1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F61A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cCer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30: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20BB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2) ID exact mass and some peak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853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Sphingolipids [S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7728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eutral glycosphingolipid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SP05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3F5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Simple 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c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serie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SP05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7C4A1669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7306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308.1635@0.9149985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8F43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CE44" w14:textId="587A4B81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071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C0C6" w14:textId="0B84B866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0816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3D01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175E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605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5D8B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195C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A45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2DF21F71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A99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753.5553@0.9120017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D70C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CA1E" w14:textId="66AF7006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52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A3CF" w14:textId="19E40E73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75355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1DE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21BA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AB3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5F1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A89C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257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780FC296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FF2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294.1832@0.707998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517C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E57A" w14:textId="316265D0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931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5496" w14:textId="319A31C5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9418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BB1C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F8F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EE41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267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019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6E86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1E3801AA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F3A6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270.2176@0.914001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E438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2C08" w14:textId="48AA5F17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692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1A20" w14:textId="569CCBFB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27021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3B0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647A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10,16-dihydroxy-palmitic aci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4E5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2) ID exact mass and some peak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793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tty Acyls [FA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F432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tty Acids and Conjugate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169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Hydroxy fatty acid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FA0105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6C1208F9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AA0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396.3013@4.205004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BAA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C3A1" w14:textId="4B0ECEBF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95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A4D3" w14:textId="04105ECD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963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E20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38C6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-Tocotrieno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D9CC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4) ID exact mas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471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renol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Lipids [PR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7315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Quinones and 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hydroquinone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R02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DDB3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Vitamin E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R0202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60E082D0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1659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424.286@0.923999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F860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3C83" w14:textId="2E14A9CA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232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74BED" w14:textId="61263697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242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90E0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A9A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5CE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5BA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98C3B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6B42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10C5F778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5C7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884.541@6.306016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71E9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DD52" w14:textId="6443884D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8835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7F49" w14:textId="38C46367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8845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EDF6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6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B30F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gram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PI(</w:t>
            </w:r>
            <w:proofErr w:type="gram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38: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253C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(1) ID exact mass and spectr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400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lipids [GP]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D5C3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lycerophosphoinositols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6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5A6E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Diacylglycerophosphoinositols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 xml:space="preserve"> [</w:t>
            </w: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GP0601</w:t>
            </w:r>
            <w:proofErr w:type="spellEnd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]</w:t>
            </w:r>
          </w:p>
        </w:tc>
      </w:tr>
      <w:tr w:rsidR="00E264D7" w:rsidRPr="00BA0E2E" w14:paraId="440D9BD1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7157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418.2264@0.9149975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D9AB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3E67" w14:textId="42E55D90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172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C19E" w14:textId="3AB12425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1822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C031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5B998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D2FD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F46C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4BC22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4995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  <w:tr w:rsidR="00E264D7" w:rsidRPr="00BA0E2E" w14:paraId="2EBD0884" w14:textId="77777777" w:rsidTr="003C062D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F6DB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proofErr w:type="spellStart"/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L_N_410.9253@1.570005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17062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12417" w14:textId="744348C2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099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23A96" w14:textId="620ED9E0" w:rsidR="002514B9" w:rsidRPr="00BA0E2E" w:rsidRDefault="002514B9" w:rsidP="0025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41092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E30C3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1.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15904" w14:textId="77777777" w:rsidR="002514B9" w:rsidRPr="00BA0E2E" w:rsidRDefault="002514B9" w:rsidP="0025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0E6CA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2A26F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E480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D1360" w14:textId="77777777" w:rsidR="002514B9" w:rsidRPr="00BA0E2E" w:rsidRDefault="002514B9" w:rsidP="002514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</w:pPr>
            <w:r w:rsidRPr="00BA0E2E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GB" w:eastAsia="es-ES"/>
                <w14:ligatures w14:val="none"/>
              </w:rPr>
              <w:t> </w:t>
            </w:r>
          </w:p>
        </w:tc>
      </w:tr>
    </w:tbl>
    <w:p w14:paraId="42E4A191" w14:textId="7B5D2B14" w:rsidR="005C4B6E" w:rsidRPr="00BA0E2E" w:rsidRDefault="003C062D" w:rsidP="00874C85">
      <w:pPr>
        <w:spacing w:before="240" w:after="0"/>
        <w:rPr>
          <w:rFonts w:ascii="Times New Roman" w:hAnsi="Times New Roman" w:cs="Times New Roman"/>
          <w:sz w:val="18"/>
          <w:szCs w:val="18"/>
        </w:rPr>
        <w:sectPr w:rsidR="005C4B6E" w:rsidRPr="00BA0E2E" w:rsidSect="002514B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 w:rsidRPr="00BA0E2E">
        <w:rPr>
          <w:rFonts w:ascii="Times New Roman" w:hAnsi="Times New Roman" w:cs="Times New Roman"/>
          <w:sz w:val="18"/>
          <w:szCs w:val="18"/>
        </w:rPr>
        <w:t>GlcCer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glucosylceramide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LPE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proofErr w:type="gramStart"/>
      <w:r w:rsidRPr="00BA0E2E">
        <w:rPr>
          <w:rFonts w:ascii="Times New Roman" w:hAnsi="Times New Roman" w:cs="Times New Roman"/>
          <w:sz w:val="18"/>
          <w:szCs w:val="18"/>
        </w:rPr>
        <w:t>lysophosphatidylethanolamine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; 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PA</w:t>
      </w:r>
      <w:proofErr w:type="spellEnd"/>
      <w:proofErr w:type="gramEnd"/>
      <w:r w:rsidRPr="00BA0E2E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phosphatidic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acid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; PE: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phosphatidylethanolamine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 xml:space="preserve">; PI: </w:t>
      </w:r>
      <w:proofErr w:type="spellStart"/>
      <w:r w:rsidRPr="00BA0E2E">
        <w:rPr>
          <w:rFonts w:ascii="Times New Roman" w:hAnsi="Times New Roman" w:cs="Times New Roman"/>
          <w:sz w:val="18"/>
          <w:szCs w:val="18"/>
        </w:rPr>
        <w:t>phosphatidylinositol</w:t>
      </w:r>
      <w:proofErr w:type="spellEnd"/>
      <w:r w:rsidRPr="00BA0E2E">
        <w:rPr>
          <w:rFonts w:ascii="Times New Roman" w:hAnsi="Times New Roman" w:cs="Times New Roman"/>
          <w:sz w:val="18"/>
          <w:szCs w:val="18"/>
        </w:rPr>
        <w:t>.</w:t>
      </w:r>
    </w:p>
    <w:p w14:paraId="23C46CEA" w14:textId="34665789" w:rsidR="0065109B" w:rsidRPr="004C526E" w:rsidRDefault="0065109B" w:rsidP="00874C85">
      <w:pPr>
        <w:rPr>
          <w:rFonts w:ascii="Arial" w:hAnsi="Arial" w:cs="Arial"/>
          <w:b/>
          <w:bCs/>
        </w:rPr>
      </w:pPr>
    </w:p>
    <w:sectPr w:rsidR="0065109B" w:rsidRPr="004C526E" w:rsidSect="003E4F6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A65"/>
    <w:multiLevelType w:val="multilevel"/>
    <w:tmpl w:val="40B848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4D783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F8543DB"/>
    <w:multiLevelType w:val="hybridMultilevel"/>
    <w:tmpl w:val="097AF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A0087A"/>
    <w:multiLevelType w:val="hybridMultilevel"/>
    <w:tmpl w:val="E4227332"/>
    <w:lvl w:ilvl="0" w:tplc="D4960B5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526281">
    <w:abstractNumId w:val="2"/>
  </w:num>
  <w:num w:numId="2" w16cid:durableId="811947444">
    <w:abstractNumId w:val="1"/>
  </w:num>
  <w:num w:numId="3" w16cid:durableId="1936397952">
    <w:abstractNumId w:val="0"/>
  </w:num>
  <w:num w:numId="4" w16cid:durableId="14952976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C526E"/>
    <w:rsid w:val="000017FF"/>
    <w:rsid w:val="00021CE8"/>
    <w:rsid w:val="00042682"/>
    <w:rsid w:val="000451DF"/>
    <w:rsid w:val="000537DC"/>
    <w:rsid w:val="00054BA5"/>
    <w:rsid w:val="00056E72"/>
    <w:rsid w:val="0005706A"/>
    <w:rsid w:val="00061BF9"/>
    <w:rsid w:val="00063D91"/>
    <w:rsid w:val="00077C91"/>
    <w:rsid w:val="000831CB"/>
    <w:rsid w:val="00096339"/>
    <w:rsid w:val="000A4DBB"/>
    <w:rsid w:val="000B7E61"/>
    <w:rsid w:val="000C0198"/>
    <w:rsid w:val="000C05DB"/>
    <w:rsid w:val="000C18C0"/>
    <w:rsid w:val="000D38A8"/>
    <w:rsid w:val="000D3A7A"/>
    <w:rsid w:val="000D56B0"/>
    <w:rsid w:val="000D6D2C"/>
    <w:rsid w:val="000E60B0"/>
    <w:rsid w:val="000F734B"/>
    <w:rsid w:val="001019F5"/>
    <w:rsid w:val="001172FF"/>
    <w:rsid w:val="00123091"/>
    <w:rsid w:val="0012485F"/>
    <w:rsid w:val="00126A49"/>
    <w:rsid w:val="00132AF8"/>
    <w:rsid w:val="0014608D"/>
    <w:rsid w:val="00151AEF"/>
    <w:rsid w:val="001520D4"/>
    <w:rsid w:val="00152B40"/>
    <w:rsid w:val="00165FF7"/>
    <w:rsid w:val="001A535A"/>
    <w:rsid w:val="001B10E1"/>
    <w:rsid w:val="001B2842"/>
    <w:rsid w:val="001B7A29"/>
    <w:rsid w:val="001D1449"/>
    <w:rsid w:val="001F3D99"/>
    <w:rsid w:val="001F6BF1"/>
    <w:rsid w:val="00200292"/>
    <w:rsid w:val="0020796C"/>
    <w:rsid w:val="002210A8"/>
    <w:rsid w:val="00221807"/>
    <w:rsid w:val="00232E01"/>
    <w:rsid w:val="0024298D"/>
    <w:rsid w:val="002468A9"/>
    <w:rsid w:val="00250A16"/>
    <w:rsid w:val="002514B9"/>
    <w:rsid w:val="00255E35"/>
    <w:rsid w:val="002611E1"/>
    <w:rsid w:val="002619E2"/>
    <w:rsid w:val="00262315"/>
    <w:rsid w:val="0027053F"/>
    <w:rsid w:val="00277B94"/>
    <w:rsid w:val="00280174"/>
    <w:rsid w:val="00287A5D"/>
    <w:rsid w:val="002977D3"/>
    <w:rsid w:val="00297817"/>
    <w:rsid w:val="002A485F"/>
    <w:rsid w:val="002B33D3"/>
    <w:rsid w:val="002B3B10"/>
    <w:rsid w:val="002D5637"/>
    <w:rsid w:val="002E38FB"/>
    <w:rsid w:val="002F7FCC"/>
    <w:rsid w:val="0031764C"/>
    <w:rsid w:val="00321AF7"/>
    <w:rsid w:val="00322F84"/>
    <w:rsid w:val="00327D4D"/>
    <w:rsid w:val="0034491F"/>
    <w:rsid w:val="003514CE"/>
    <w:rsid w:val="003547AC"/>
    <w:rsid w:val="003752EF"/>
    <w:rsid w:val="003A3547"/>
    <w:rsid w:val="003C062D"/>
    <w:rsid w:val="003C6524"/>
    <w:rsid w:val="003C7A93"/>
    <w:rsid w:val="003E30D0"/>
    <w:rsid w:val="003E4F60"/>
    <w:rsid w:val="003E7992"/>
    <w:rsid w:val="003F0015"/>
    <w:rsid w:val="003F0B4E"/>
    <w:rsid w:val="004133D4"/>
    <w:rsid w:val="004158F2"/>
    <w:rsid w:val="004224A7"/>
    <w:rsid w:val="00422DFD"/>
    <w:rsid w:val="004300C7"/>
    <w:rsid w:val="0043263D"/>
    <w:rsid w:val="00433572"/>
    <w:rsid w:val="00433830"/>
    <w:rsid w:val="004434BA"/>
    <w:rsid w:val="00443FA2"/>
    <w:rsid w:val="00445C62"/>
    <w:rsid w:val="00453906"/>
    <w:rsid w:val="0045795A"/>
    <w:rsid w:val="0046091D"/>
    <w:rsid w:val="00462779"/>
    <w:rsid w:val="00481C8A"/>
    <w:rsid w:val="0049548F"/>
    <w:rsid w:val="00496FB7"/>
    <w:rsid w:val="004A2FFC"/>
    <w:rsid w:val="004A650F"/>
    <w:rsid w:val="004B7466"/>
    <w:rsid w:val="004C0FA9"/>
    <w:rsid w:val="004C4D6A"/>
    <w:rsid w:val="004C526E"/>
    <w:rsid w:val="004D6A11"/>
    <w:rsid w:val="004F0552"/>
    <w:rsid w:val="00504FF2"/>
    <w:rsid w:val="00507E03"/>
    <w:rsid w:val="005161B6"/>
    <w:rsid w:val="00533806"/>
    <w:rsid w:val="00535D78"/>
    <w:rsid w:val="005441EF"/>
    <w:rsid w:val="00544E7B"/>
    <w:rsid w:val="00563979"/>
    <w:rsid w:val="00566E89"/>
    <w:rsid w:val="0058151F"/>
    <w:rsid w:val="0058374C"/>
    <w:rsid w:val="00584078"/>
    <w:rsid w:val="005871E6"/>
    <w:rsid w:val="00596BB9"/>
    <w:rsid w:val="005A6DC5"/>
    <w:rsid w:val="005B1849"/>
    <w:rsid w:val="005B679D"/>
    <w:rsid w:val="005C133D"/>
    <w:rsid w:val="005C1AFB"/>
    <w:rsid w:val="005C4B6E"/>
    <w:rsid w:val="005C62AE"/>
    <w:rsid w:val="005F0E8C"/>
    <w:rsid w:val="005F7D21"/>
    <w:rsid w:val="006056BD"/>
    <w:rsid w:val="006246A3"/>
    <w:rsid w:val="0062737B"/>
    <w:rsid w:val="00632DF0"/>
    <w:rsid w:val="0063663C"/>
    <w:rsid w:val="006438FC"/>
    <w:rsid w:val="00644003"/>
    <w:rsid w:val="006448A5"/>
    <w:rsid w:val="0065109B"/>
    <w:rsid w:val="00651B08"/>
    <w:rsid w:val="0066004C"/>
    <w:rsid w:val="00673455"/>
    <w:rsid w:val="006822D1"/>
    <w:rsid w:val="00684F37"/>
    <w:rsid w:val="006B4B17"/>
    <w:rsid w:val="006B6354"/>
    <w:rsid w:val="006C2A7F"/>
    <w:rsid w:val="006C5852"/>
    <w:rsid w:val="006D326A"/>
    <w:rsid w:val="00700A04"/>
    <w:rsid w:val="00702162"/>
    <w:rsid w:val="00702F39"/>
    <w:rsid w:val="00712B58"/>
    <w:rsid w:val="00727604"/>
    <w:rsid w:val="00750D22"/>
    <w:rsid w:val="00754239"/>
    <w:rsid w:val="007569AE"/>
    <w:rsid w:val="00760EAD"/>
    <w:rsid w:val="007644E6"/>
    <w:rsid w:val="0077584E"/>
    <w:rsid w:val="00776267"/>
    <w:rsid w:val="00782AD7"/>
    <w:rsid w:val="007A2F72"/>
    <w:rsid w:val="007A5131"/>
    <w:rsid w:val="007B36A8"/>
    <w:rsid w:val="007B63F6"/>
    <w:rsid w:val="007E2DAD"/>
    <w:rsid w:val="007E76DC"/>
    <w:rsid w:val="00816AE6"/>
    <w:rsid w:val="00817150"/>
    <w:rsid w:val="008316A4"/>
    <w:rsid w:val="00831DF2"/>
    <w:rsid w:val="008337C4"/>
    <w:rsid w:val="00833861"/>
    <w:rsid w:val="00841166"/>
    <w:rsid w:val="00842DA2"/>
    <w:rsid w:val="00846769"/>
    <w:rsid w:val="00857B25"/>
    <w:rsid w:val="00865FC1"/>
    <w:rsid w:val="008678EC"/>
    <w:rsid w:val="00874C85"/>
    <w:rsid w:val="0088446C"/>
    <w:rsid w:val="00885CEB"/>
    <w:rsid w:val="008872E5"/>
    <w:rsid w:val="00891897"/>
    <w:rsid w:val="00895787"/>
    <w:rsid w:val="008A1B24"/>
    <w:rsid w:val="008A1BC9"/>
    <w:rsid w:val="008C0D88"/>
    <w:rsid w:val="008C36D5"/>
    <w:rsid w:val="008E0B41"/>
    <w:rsid w:val="008E5D0D"/>
    <w:rsid w:val="008F1049"/>
    <w:rsid w:val="008F1968"/>
    <w:rsid w:val="0093388F"/>
    <w:rsid w:val="00942278"/>
    <w:rsid w:val="00951E06"/>
    <w:rsid w:val="009529EE"/>
    <w:rsid w:val="00957930"/>
    <w:rsid w:val="00960956"/>
    <w:rsid w:val="00993A9B"/>
    <w:rsid w:val="009A0943"/>
    <w:rsid w:val="009A2858"/>
    <w:rsid w:val="009B0C81"/>
    <w:rsid w:val="009B3FDD"/>
    <w:rsid w:val="009D1E08"/>
    <w:rsid w:val="009D6B1F"/>
    <w:rsid w:val="009F2E97"/>
    <w:rsid w:val="00A03E1A"/>
    <w:rsid w:val="00A10A09"/>
    <w:rsid w:val="00A146C0"/>
    <w:rsid w:val="00A233FF"/>
    <w:rsid w:val="00A24290"/>
    <w:rsid w:val="00A30A89"/>
    <w:rsid w:val="00A45C20"/>
    <w:rsid w:val="00A50871"/>
    <w:rsid w:val="00A61239"/>
    <w:rsid w:val="00A62112"/>
    <w:rsid w:val="00A66971"/>
    <w:rsid w:val="00A71AE4"/>
    <w:rsid w:val="00A81C99"/>
    <w:rsid w:val="00A82716"/>
    <w:rsid w:val="00A872C7"/>
    <w:rsid w:val="00AA65B8"/>
    <w:rsid w:val="00AA6DEB"/>
    <w:rsid w:val="00AB10E7"/>
    <w:rsid w:val="00AC3815"/>
    <w:rsid w:val="00AC3C96"/>
    <w:rsid w:val="00AD3436"/>
    <w:rsid w:val="00AD43E1"/>
    <w:rsid w:val="00AD4CE7"/>
    <w:rsid w:val="00AF5E0A"/>
    <w:rsid w:val="00AF7556"/>
    <w:rsid w:val="00B04C08"/>
    <w:rsid w:val="00B06883"/>
    <w:rsid w:val="00B316A7"/>
    <w:rsid w:val="00B36718"/>
    <w:rsid w:val="00B40FCE"/>
    <w:rsid w:val="00B42282"/>
    <w:rsid w:val="00B433E9"/>
    <w:rsid w:val="00B43E59"/>
    <w:rsid w:val="00B442E4"/>
    <w:rsid w:val="00B46F5F"/>
    <w:rsid w:val="00B50226"/>
    <w:rsid w:val="00B52E03"/>
    <w:rsid w:val="00B55631"/>
    <w:rsid w:val="00B60EB2"/>
    <w:rsid w:val="00B66702"/>
    <w:rsid w:val="00B669ED"/>
    <w:rsid w:val="00B84C22"/>
    <w:rsid w:val="00B868A7"/>
    <w:rsid w:val="00B87F59"/>
    <w:rsid w:val="00BA0E2E"/>
    <w:rsid w:val="00BA48E2"/>
    <w:rsid w:val="00BD06B9"/>
    <w:rsid w:val="00BD3C52"/>
    <w:rsid w:val="00BE5647"/>
    <w:rsid w:val="00BE7C26"/>
    <w:rsid w:val="00C00559"/>
    <w:rsid w:val="00C033FE"/>
    <w:rsid w:val="00C06ED1"/>
    <w:rsid w:val="00C31138"/>
    <w:rsid w:val="00C3628E"/>
    <w:rsid w:val="00C36444"/>
    <w:rsid w:val="00C36832"/>
    <w:rsid w:val="00C43282"/>
    <w:rsid w:val="00C50D55"/>
    <w:rsid w:val="00C565BB"/>
    <w:rsid w:val="00C64FBA"/>
    <w:rsid w:val="00C7323D"/>
    <w:rsid w:val="00C7677A"/>
    <w:rsid w:val="00C93857"/>
    <w:rsid w:val="00C957B8"/>
    <w:rsid w:val="00CB011D"/>
    <w:rsid w:val="00CB0F2B"/>
    <w:rsid w:val="00CB3D9B"/>
    <w:rsid w:val="00CB6BD8"/>
    <w:rsid w:val="00CD6D03"/>
    <w:rsid w:val="00CE2A15"/>
    <w:rsid w:val="00CE34B9"/>
    <w:rsid w:val="00CE64BF"/>
    <w:rsid w:val="00CE64F9"/>
    <w:rsid w:val="00CE676C"/>
    <w:rsid w:val="00CF28F9"/>
    <w:rsid w:val="00D01F29"/>
    <w:rsid w:val="00D05DD8"/>
    <w:rsid w:val="00D13690"/>
    <w:rsid w:val="00D33AB6"/>
    <w:rsid w:val="00D35337"/>
    <w:rsid w:val="00D6436A"/>
    <w:rsid w:val="00D7432A"/>
    <w:rsid w:val="00DA2830"/>
    <w:rsid w:val="00DC00DC"/>
    <w:rsid w:val="00DC6CA9"/>
    <w:rsid w:val="00DC6F47"/>
    <w:rsid w:val="00DD6AC7"/>
    <w:rsid w:val="00DE4782"/>
    <w:rsid w:val="00DF15EB"/>
    <w:rsid w:val="00DF7F86"/>
    <w:rsid w:val="00E22239"/>
    <w:rsid w:val="00E264D7"/>
    <w:rsid w:val="00E309A9"/>
    <w:rsid w:val="00E31B11"/>
    <w:rsid w:val="00E534FB"/>
    <w:rsid w:val="00E5759D"/>
    <w:rsid w:val="00E85509"/>
    <w:rsid w:val="00EA5A7F"/>
    <w:rsid w:val="00EB50C1"/>
    <w:rsid w:val="00EC7330"/>
    <w:rsid w:val="00ED0912"/>
    <w:rsid w:val="00ED498D"/>
    <w:rsid w:val="00EE19DD"/>
    <w:rsid w:val="00EE31D4"/>
    <w:rsid w:val="00EE44DF"/>
    <w:rsid w:val="00EF0F41"/>
    <w:rsid w:val="00EF6E78"/>
    <w:rsid w:val="00F02797"/>
    <w:rsid w:val="00F17F6F"/>
    <w:rsid w:val="00F21E66"/>
    <w:rsid w:val="00F3193C"/>
    <w:rsid w:val="00F60BB5"/>
    <w:rsid w:val="00F656C3"/>
    <w:rsid w:val="00F7130F"/>
    <w:rsid w:val="00F919C4"/>
    <w:rsid w:val="00FB5268"/>
    <w:rsid w:val="00FC3310"/>
    <w:rsid w:val="00FC40A2"/>
    <w:rsid w:val="00FC763A"/>
    <w:rsid w:val="00FC7FA3"/>
    <w:rsid w:val="00FD2420"/>
    <w:rsid w:val="00FE384A"/>
    <w:rsid w:val="00FE4E3E"/>
    <w:rsid w:val="00FE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7B46"/>
  <w15:chartTrackingRefBased/>
  <w15:docId w15:val="{BD26AB63-2044-4FB5-B2FB-D00FA53C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C5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C5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C5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C5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5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C5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C5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C5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C5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5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C5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C5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C52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C526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C52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C526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C52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C52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C5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C5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C5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C5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C5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C526E"/>
    <w:rPr>
      <w:i/>
      <w:iCs/>
      <w:color w:val="404040" w:themeColor="text1" w:themeTint="BF"/>
    </w:rPr>
  </w:style>
  <w:style w:type="paragraph" w:styleId="Prrafodelista">
    <w:name w:val="List Paragraph"/>
    <w:basedOn w:val="Normal"/>
    <w:link w:val="PrrafodelistaCar"/>
    <w:uiPriority w:val="34"/>
    <w:qFormat/>
    <w:rsid w:val="004C526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C52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5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526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C526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36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C36444"/>
  </w:style>
  <w:style w:type="paragraph" w:customStyle="1" w:styleId="EndNoteBibliographyTitle">
    <w:name w:val="EndNote Bibliography Title"/>
    <w:basedOn w:val="Normal"/>
    <w:link w:val="EndNoteBibliographyTitleCar"/>
    <w:rsid w:val="00A6697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6697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6697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66971"/>
    <w:rPr>
      <w:rFonts w:ascii="Aptos" w:hAnsi="Aptos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A66971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66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2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ino Bermudez</dc:creator>
  <cp:keywords/>
  <dc:description/>
  <cp:lastModifiedBy>Marcelino Bermúdez López</cp:lastModifiedBy>
  <cp:revision>4</cp:revision>
  <dcterms:created xsi:type="dcterms:W3CDTF">2025-09-12T08:14:00Z</dcterms:created>
  <dcterms:modified xsi:type="dcterms:W3CDTF">2025-09-12T09:45:00Z</dcterms:modified>
</cp:coreProperties>
</file>